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BE45A" w14:textId="0F40ED8B" w:rsidR="00103D08" w:rsidRPr="00BD05B6" w:rsidRDefault="003C0E68" w:rsidP="00CB167E">
      <w:pPr>
        <w:jc w:val="left"/>
        <w:rPr>
          <w:rFonts w:ascii="Times New Roman" w:hAnsi="Times New Roman" w:cs="Times New Roman"/>
        </w:rPr>
      </w:pPr>
      <w:proofErr w:type="spellStart"/>
      <w:r w:rsidRPr="00BD05B6">
        <w:rPr>
          <w:rFonts w:ascii="Times New Roman" w:hAnsi="Times New Roman" w:cs="Times New Roman"/>
        </w:rPr>
        <w:t>s</w:t>
      </w:r>
      <w:r w:rsidR="00C12509" w:rsidRPr="00BD05B6">
        <w:rPr>
          <w:rFonts w:ascii="Times New Roman" w:hAnsi="Times New Roman" w:cs="Times New Roman"/>
        </w:rPr>
        <w:t>Table</w:t>
      </w:r>
      <w:proofErr w:type="spellEnd"/>
      <w:r w:rsidR="00C12509" w:rsidRPr="00BD05B6">
        <w:rPr>
          <w:rFonts w:ascii="Times New Roman" w:hAnsi="Times New Roman" w:cs="Times New Roman"/>
        </w:rPr>
        <w:t xml:space="preserve"> </w:t>
      </w:r>
      <w:r w:rsidR="007C6CCC" w:rsidRPr="00BD05B6">
        <w:rPr>
          <w:rFonts w:ascii="Times New Roman" w:hAnsi="Times New Roman" w:cs="Times New Roman"/>
        </w:rPr>
        <w:t>3</w:t>
      </w:r>
      <w:r w:rsidR="00C12509" w:rsidRPr="00BD05B6">
        <w:rPr>
          <w:rFonts w:ascii="Times New Roman" w:hAnsi="Times New Roman" w:cs="Times New Roman"/>
        </w:rPr>
        <w:t>. Multivariable regression analysis showing the strength of association between the independent variables and axial length growth</w:t>
      </w:r>
      <w:r w:rsidR="009758CF" w:rsidRPr="00BD05B6">
        <w:rPr>
          <w:rFonts w:ascii="Times New Roman" w:hAnsi="Times New Roman" w:cs="Times New Roman"/>
        </w:rPr>
        <w:t xml:space="preserve"> during one year follow up.</w:t>
      </w:r>
    </w:p>
    <w:tbl>
      <w:tblPr>
        <w:tblStyle w:val="a7"/>
        <w:tblpPr w:leftFromText="180" w:rightFromText="180" w:vertAnchor="page" w:horzAnchor="margin" w:tblpXSpec="center" w:tblpY="2116"/>
        <w:tblW w:w="8359" w:type="dxa"/>
        <w:tblLook w:val="04A0" w:firstRow="1" w:lastRow="0" w:firstColumn="1" w:lastColumn="0" w:noHBand="0" w:noVBand="1"/>
      </w:tblPr>
      <w:tblGrid>
        <w:gridCol w:w="2122"/>
        <w:gridCol w:w="1842"/>
        <w:gridCol w:w="1134"/>
        <w:gridCol w:w="1560"/>
        <w:gridCol w:w="1701"/>
      </w:tblGrid>
      <w:tr w:rsidR="00C12509" w:rsidRPr="00BD05B6" w14:paraId="53BB0967" w14:textId="77777777" w:rsidTr="00260696">
        <w:trPr>
          <w:trHeight w:val="405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40A05" w14:textId="77777777" w:rsidR="00C12509" w:rsidRPr="00BD05B6" w:rsidRDefault="00C12509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11392" w14:textId="77777777" w:rsidR="00C12509" w:rsidRPr="00BD05B6" w:rsidRDefault="00C12509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B 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892E4" w14:textId="77777777" w:rsidR="00C12509" w:rsidRPr="00BD05B6" w:rsidRDefault="00C12509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82047" w14:textId="77777777" w:rsidR="00C12509" w:rsidRPr="00BD05B6" w:rsidRDefault="00C12509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260696" w:rsidRPr="00BD05B6" w14:paraId="303B7FCC" w14:textId="77777777" w:rsidTr="00260696">
        <w:trPr>
          <w:trHeight w:val="420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E3B3F5" w14:textId="2514DB49" w:rsidR="00260696" w:rsidRPr="00BD05B6" w:rsidRDefault="00260696" w:rsidP="00CB167E">
            <w:pPr>
              <w:jc w:val="left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 xml:space="preserve">Change of </w:t>
            </w:r>
            <w:proofErr w:type="gramStart"/>
            <w:r w:rsidRPr="00BD05B6">
              <w:rPr>
                <w:rFonts w:ascii="Times New Roman" w:hAnsi="Times New Roman" w:cs="Times New Roman"/>
              </w:rPr>
              <w:t>ACD(</w:t>
            </w:r>
            <w:proofErr w:type="gramEnd"/>
            <w:r w:rsidRPr="00BD05B6">
              <w:rPr>
                <w:rFonts w:ascii="Times New Roman" w:eastAsia="宋体" w:hAnsi="Times New Roman" w:cs="Times New Roman"/>
              </w:rPr>
              <w:t>µ</w:t>
            </w:r>
            <w:r w:rsidRPr="00BD05B6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7BA122" w14:textId="3123BED5" w:rsidR="00260696" w:rsidRPr="00BD05B6" w:rsidRDefault="006073A5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1.4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E17B1B" w14:textId="78F6F9A7" w:rsidR="00260696" w:rsidRPr="00BD05B6" w:rsidRDefault="006073A5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3C87E9" w14:textId="426F2883" w:rsidR="00260696" w:rsidRPr="00BD05B6" w:rsidRDefault="006073A5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36CBF6" w14:textId="2E28E69D" w:rsidR="00260696" w:rsidRPr="00BD05B6" w:rsidRDefault="006073A5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2.224</w:t>
            </w:r>
          </w:p>
        </w:tc>
      </w:tr>
      <w:tr w:rsidR="00C12509" w:rsidRPr="00BD05B6" w14:paraId="0E73E35E" w14:textId="77777777" w:rsidTr="00260696">
        <w:trPr>
          <w:trHeight w:val="4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48471" w14:textId="77777777" w:rsidR="00C12509" w:rsidRPr="00BD05B6" w:rsidRDefault="00C12509" w:rsidP="00CB167E">
            <w:pPr>
              <w:jc w:val="left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Change of CLT(</w:t>
            </w:r>
            <w:r w:rsidRPr="00BD05B6">
              <w:rPr>
                <w:rFonts w:ascii="Times New Roman" w:eastAsia="宋体" w:hAnsi="Times New Roman" w:cs="Times New Roman"/>
              </w:rPr>
              <w:t>µ</w:t>
            </w:r>
            <w:r w:rsidRPr="00BD05B6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BC97" w14:textId="379E3F53" w:rsidR="00C12509" w:rsidRPr="00BD05B6" w:rsidRDefault="00C12509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-</w:t>
            </w:r>
            <w:r w:rsidR="00E00E00" w:rsidRPr="00BD05B6">
              <w:rPr>
                <w:rFonts w:ascii="Times New Roman" w:hAnsi="Times New Roman" w:cs="Times New Roman"/>
              </w:rPr>
              <w:t>0</w:t>
            </w:r>
            <w:r w:rsidRPr="00BD05B6">
              <w:rPr>
                <w:rFonts w:ascii="Times New Roman" w:hAnsi="Times New Roman" w:cs="Times New Roman"/>
              </w:rPr>
              <w:t>.</w:t>
            </w:r>
            <w:r w:rsidR="00B7692C" w:rsidRPr="00BD05B6">
              <w:rPr>
                <w:rFonts w:ascii="Times New Roman" w:hAnsi="Times New Roman" w:cs="Times New Roman"/>
              </w:rPr>
              <w:t>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C905" w14:textId="61DF3C48" w:rsidR="00C12509" w:rsidRPr="00BD05B6" w:rsidRDefault="00C12509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0.</w:t>
            </w:r>
            <w:r w:rsidR="00B7692C" w:rsidRPr="00BD05B6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8853" w14:textId="2E58E9FF" w:rsidR="00C12509" w:rsidRPr="00BD05B6" w:rsidRDefault="00C12509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-</w:t>
            </w:r>
            <w:r w:rsidR="00B7692C" w:rsidRPr="00BD05B6">
              <w:rPr>
                <w:rFonts w:ascii="Times New Roman" w:hAnsi="Times New Roman" w:cs="Times New Roman"/>
              </w:rPr>
              <w:t>1</w:t>
            </w:r>
            <w:r w:rsidRPr="00BD05B6">
              <w:rPr>
                <w:rFonts w:ascii="Times New Roman" w:hAnsi="Times New Roman" w:cs="Times New Roman"/>
              </w:rPr>
              <w:t>.</w:t>
            </w:r>
            <w:r w:rsidR="00B7692C" w:rsidRPr="00BD05B6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ACB3E" w14:textId="0B19845A" w:rsidR="00C12509" w:rsidRPr="00BD05B6" w:rsidRDefault="00B7692C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1</w:t>
            </w:r>
            <w:r w:rsidR="00C12509" w:rsidRPr="00BD05B6">
              <w:rPr>
                <w:rFonts w:ascii="Times New Roman" w:hAnsi="Times New Roman" w:cs="Times New Roman"/>
              </w:rPr>
              <w:t>.</w:t>
            </w:r>
            <w:r w:rsidRPr="00BD05B6">
              <w:rPr>
                <w:rFonts w:ascii="Times New Roman" w:hAnsi="Times New Roman" w:cs="Times New Roman"/>
              </w:rPr>
              <w:t>851</w:t>
            </w:r>
          </w:p>
        </w:tc>
      </w:tr>
      <w:tr w:rsidR="00C12509" w:rsidRPr="00BD05B6" w14:paraId="7930CC53" w14:textId="77777777" w:rsidTr="001E0AFF">
        <w:trPr>
          <w:trHeight w:val="40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3876" w14:textId="77777777" w:rsidR="00C12509" w:rsidRPr="00BD05B6" w:rsidRDefault="006B4FD8" w:rsidP="00CB167E">
            <w:pPr>
              <w:jc w:val="left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SE</w:t>
            </w:r>
            <w:r w:rsidRPr="00BD05B6">
              <w:rPr>
                <w:rFonts w:ascii="Times New Roman" w:hAnsi="Times New Roman" w:cs="Times New Roman"/>
              </w:rPr>
              <w:t>（</w:t>
            </w:r>
            <w:r w:rsidRPr="00BD05B6">
              <w:rPr>
                <w:rFonts w:ascii="Times New Roman" w:hAnsi="Times New Roman" w:cs="Times New Roman"/>
              </w:rPr>
              <w:t>DS</w:t>
            </w:r>
            <w:r w:rsidRPr="00BD05B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0B9E5" w14:textId="7B39ABDD" w:rsidR="00C12509" w:rsidRPr="00BD05B6" w:rsidRDefault="006B4FD8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0.</w:t>
            </w:r>
            <w:r w:rsidR="006073A5" w:rsidRPr="00BD05B6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546A" w14:textId="49567AE2" w:rsidR="00C12509" w:rsidRPr="00BD05B6" w:rsidRDefault="006B4FD8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0.0</w:t>
            </w:r>
            <w:r w:rsidR="006073A5" w:rsidRPr="00BD05B6">
              <w:rPr>
                <w:rFonts w:ascii="Times New Roman" w:hAnsi="Times New Roman" w:cs="Times New Roman"/>
              </w:rPr>
              <w:t>36</w:t>
            </w:r>
            <w:r w:rsidR="00DD29E1" w:rsidRPr="00BD05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B589F" w14:textId="5E032BF2" w:rsidR="00C12509" w:rsidRPr="00BD05B6" w:rsidRDefault="006B4FD8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0.0</w:t>
            </w:r>
            <w:r w:rsidR="00E00E00" w:rsidRPr="00BD05B6">
              <w:rPr>
                <w:rFonts w:ascii="Times New Roman" w:hAnsi="Times New Roman" w:cs="Times New Roman"/>
              </w:rPr>
              <w:t>0</w:t>
            </w:r>
            <w:r w:rsidR="006073A5" w:rsidRPr="00BD05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BE19" w14:textId="75A1DF21" w:rsidR="00C12509" w:rsidRPr="00BD05B6" w:rsidRDefault="006B4FD8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0.</w:t>
            </w:r>
            <w:r w:rsidR="006073A5" w:rsidRPr="00BD05B6">
              <w:rPr>
                <w:rFonts w:ascii="Times New Roman" w:hAnsi="Times New Roman" w:cs="Times New Roman"/>
              </w:rPr>
              <w:t>081</w:t>
            </w:r>
          </w:p>
        </w:tc>
      </w:tr>
      <w:tr w:rsidR="00DD29E1" w:rsidRPr="00BD05B6" w14:paraId="4D77250A" w14:textId="77777777" w:rsidTr="001E0AFF">
        <w:trPr>
          <w:trHeight w:val="40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B871C" w14:textId="77777777" w:rsidR="00DD29E1" w:rsidRPr="00BD05B6" w:rsidRDefault="00DD29E1" w:rsidP="00CB167E">
            <w:pPr>
              <w:jc w:val="left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B19DC" w14:textId="13F57573" w:rsidR="00DD29E1" w:rsidRPr="00BD05B6" w:rsidRDefault="00DD29E1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-0.</w:t>
            </w:r>
            <w:r w:rsidR="009841FE" w:rsidRPr="00BD05B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BDAD8" w14:textId="5BF9CEDC" w:rsidR="00DD29E1" w:rsidRPr="00BD05B6" w:rsidRDefault="00DD29E1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0.</w:t>
            </w:r>
            <w:r w:rsidR="009841FE" w:rsidRPr="00BD05B6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8D13" w14:textId="20557AC5" w:rsidR="00DD29E1" w:rsidRPr="00BD05B6" w:rsidRDefault="00DD29E1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-0.0</w:t>
            </w:r>
            <w:r w:rsidR="009841FE" w:rsidRPr="00BD05B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BEE71" w14:textId="18A02C62" w:rsidR="00DD29E1" w:rsidRPr="00BD05B6" w:rsidRDefault="00DD29E1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0.0</w:t>
            </w:r>
            <w:r w:rsidR="009841FE" w:rsidRPr="00BD05B6">
              <w:rPr>
                <w:rFonts w:ascii="Times New Roman" w:hAnsi="Times New Roman" w:cs="Times New Roman"/>
              </w:rPr>
              <w:t>27</w:t>
            </w:r>
          </w:p>
        </w:tc>
      </w:tr>
      <w:tr w:rsidR="00DD29E1" w:rsidRPr="00BD05B6" w14:paraId="0B54E11E" w14:textId="77777777" w:rsidTr="001E0AFF">
        <w:trPr>
          <w:trHeight w:val="405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D4CF1D" w14:textId="77777777" w:rsidR="00DD29E1" w:rsidRPr="00BD05B6" w:rsidRDefault="00DD29E1" w:rsidP="00CB167E">
            <w:pPr>
              <w:jc w:val="left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CC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1A8D9C" w14:textId="650D9714" w:rsidR="00DD29E1" w:rsidRPr="00BD05B6" w:rsidRDefault="00DD29E1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-0.</w:t>
            </w:r>
            <w:r w:rsidR="00C766BA" w:rsidRPr="00BD05B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B7801A" w14:textId="554029AF" w:rsidR="00DD29E1" w:rsidRPr="00BD05B6" w:rsidRDefault="00DD29E1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0.3</w:t>
            </w:r>
            <w:r w:rsidR="00C766BA" w:rsidRPr="00BD05B6">
              <w:rPr>
                <w:rFonts w:ascii="Times New Roman" w:hAnsi="Times New Roman" w:cs="Times New Roman"/>
              </w:rPr>
              <w:t>2</w:t>
            </w:r>
            <w:r w:rsidR="004E15DE" w:rsidRPr="00BD05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A249D" w14:textId="2B0D7D70" w:rsidR="00DD29E1" w:rsidRPr="00BD05B6" w:rsidRDefault="00DD29E1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-0.0</w:t>
            </w:r>
            <w:r w:rsidR="004E15DE" w:rsidRPr="00BD05B6">
              <w:rPr>
                <w:rFonts w:ascii="Times New Roman" w:hAnsi="Times New Roman" w:cs="Times New Roman"/>
              </w:rPr>
              <w:t>0</w:t>
            </w:r>
            <w:r w:rsidR="00C766BA" w:rsidRPr="00BD05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1B533B" w14:textId="5F559CC9" w:rsidR="00DD29E1" w:rsidRPr="00BD05B6" w:rsidRDefault="00DD29E1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0.00</w:t>
            </w:r>
            <w:r w:rsidR="00C766BA" w:rsidRPr="00BD05B6">
              <w:rPr>
                <w:rFonts w:ascii="Times New Roman" w:hAnsi="Times New Roman" w:cs="Times New Roman"/>
              </w:rPr>
              <w:t>1</w:t>
            </w:r>
          </w:p>
        </w:tc>
      </w:tr>
      <w:tr w:rsidR="00C12509" w:rsidRPr="00BD05B6" w14:paraId="4D804F89" w14:textId="77777777" w:rsidTr="001E0AFF">
        <w:trPr>
          <w:trHeight w:val="480"/>
        </w:trPr>
        <w:tc>
          <w:tcPr>
            <w:tcW w:w="212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4CF7D7" w14:textId="7E4A2DCE" w:rsidR="00C12509" w:rsidRPr="00BD05B6" w:rsidRDefault="00C12509" w:rsidP="00CB167E">
            <w:pPr>
              <w:jc w:val="left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Final mode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CCD8EE" w14:textId="400F4556" w:rsidR="00C12509" w:rsidRPr="00BD05B6" w:rsidRDefault="00856F11" w:rsidP="001E0AFF">
            <w:pPr>
              <w:jc w:val="center"/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R</w:t>
            </w:r>
            <w:r w:rsidRPr="00BD05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BD05B6">
              <w:rPr>
                <w:rFonts w:ascii="Times New Roman" w:hAnsi="Times New Roman" w:cs="Times New Roman"/>
              </w:rPr>
              <w:t>=0.</w:t>
            </w:r>
            <w:r w:rsidR="00C766BA" w:rsidRPr="00BD05B6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4395" w:type="dxa"/>
            <w:gridSpan w:val="3"/>
            <w:tcBorders>
              <w:left w:val="nil"/>
              <w:right w:val="nil"/>
            </w:tcBorders>
            <w:noWrap/>
            <w:vAlign w:val="center"/>
          </w:tcPr>
          <w:p w14:paraId="66AB1CE4" w14:textId="6DA66F03" w:rsidR="00C12509" w:rsidRPr="00BD05B6" w:rsidRDefault="00856F11" w:rsidP="00CB167E">
            <w:pPr>
              <w:rPr>
                <w:rFonts w:ascii="Times New Roman" w:hAnsi="Times New Roman" w:cs="Times New Roman"/>
              </w:rPr>
            </w:pPr>
            <w:r w:rsidRPr="00BD05B6">
              <w:rPr>
                <w:rFonts w:ascii="Times New Roman" w:hAnsi="Times New Roman" w:cs="Times New Roman"/>
              </w:rPr>
              <w:t>Adjusted R</w:t>
            </w:r>
            <w:r w:rsidRPr="00BD05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BD05B6">
              <w:rPr>
                <w:rFonts w:ascii="Times New Roman" w:hAnsi="Times New Roman" w:cs="Times New Roman"/>
              </w:rPr>
              <w:t>=0.</w:t>
            </w:r>
            <w:r w:rsidR="00C766BA" w:rsidRPr="00BD05B6">
              <w:rPr>
                <w:rFonts w:ascii="Times New Roman" w:hAnsi="Times New Roman" w:cs="Times New Roman"/>
              </w:rPr>
              <w:t>28</w:t>
            </w:r>
            <w:r w:rsidR="004E15DE" w:rsidRPr="00BD05B6">
              <w:rPr>
                <w:rFonts w:ascii="Times New Roman" w:hAnsi="Times New Roman" w:cs="Times New Roman"/>
              </w:rPr>
              <w:t>1</w:t>
            </w:r>
          </w:p>
        </w:tc>
      </w:tr>
    </w:tbl>
    <w:p w14:paraId="4E782C83" w14:textId="43D21622" w:rsidR="00C12509" w:rsidRPr="00BD05B6" w:rsidRDefault="009D6384">
      <w:pPr>
        <w:rPr>
          <w:rFonts w:ascii="Times New Roman" w:hAnsi="Times New Roman" w:cs="Times New Roman"/>
        </w:rPr>
      </w:pPr>
      <w:r w:rsidRPr="00BD05B6">
        <w:rPr>
          <w:rFonts w:ascii="Times New Roman" w:hAnsi="Times New Roman" w:cs="Times New Roman"/>
        </w:rPr>
        <w:t xml:space="preserve">SE=Spherical equivalent, </w:t>
      </w:r>
      <w:r w:rsidR="002E25E9" w:rsidRPr="00BD05B6">
        <w:rPr>
          <w:rFonts w:ascii="Times New Roman" w:hAnsi="Times New Roman" w:cs="Times New Roman"/>
        </w:rPr>
        <w:t>ACD=Anterior segment depth ,</w:t>
      </w:r>
      <w:r w:rsidR="00C12509" w:rsidRPr="00BD05B6">
        <w:rPr>
          <w:rFonts w:ascii="Times New Roman" w:hAnsi="Times New Roman" w:cs="Times New Roman"/>
        </w:rPr>
        <w:t>CLT=Crystalline lens thickness,</w:t>
      </w:r>
      <w:r w:rsidR="0098614C" w:rsidRPr="00BD05B6">
        <w:rPr>
          <w:rFonts w:ascii="Times New Roman" w:hAnsi="Times New Roman" w:cs="Times New Roman"/>
        </w:rPr>
        <w:t xml:space="preserve"> DS=Diopters of Sphere</w:t>
      </w:r>
      <w:r w:rsidR="00DD29E1" w:rsidRPr="00BD05B6">
        <w:rPr>
          <w:rFonts w:ascii="Times New Roman" w:hAnsi="Times New Roman" w:cs="Times New Roman"/>
        </w:rPr>
        <w:t xml:space="preserve">, CCT=central corneal thickness. </w:t>
      </w:r>
    </w:p>
    <w:p w14:paraId="73506D16" w14:textId="77777777" w:rsidR="00C12509" w:rsidRPr="00BD05B6" w:rsidRDefault="00C12509">
      <w:pPr>
        <w:rPr>
          <w:rFonts w:ascii="Times New Roman" w:hAnsi="Times New Roman" w:cs="Times New Roman"/>
        </w:rPr>
      </w:pPr>
      <w:r w:rsidRPr="00BD05B6">
        <w:rPr>
          <w:rFonts w:ascii="Times New Roman" w:hAnsi="Times New Roman" w:cs="Times New Roman"/>
        </w:rPr>
        <w:t>* p&lt;0.05 = Statistically significant.</w:t>
      </w:r>
    </w:p>
    <w:p w14:paraId="6F75DA7A" w14:textId="77777777" w:rsidR="00C12509" w:rsidRDefault="00C12509"/>
    <w:p w14:paraId="174B7355" w14:textId="77777777" w:rsidR="00C12509" w:rsidRDefault="00C12509"/>
    <w:sectPr w:rsidR="00C12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E656E" w14:textId="77777777" w:rsidR="00776234" w:rsidRDefault="00776234" w:rsidP="00C12509">
      <w:r>
        <w:separator/>
      </w:r>
    </w:p>
  </w:endnote>
  <w:endnote w:type="continuationSeparator" w:id="0">
    <w:p w14:paraId="78E655AF" w14:textId="77777777" w:rsidR="00776234" w:rsidRDefault="00776234" w:rsidP="00C12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C7D725" w14:textId="77777777" w:rsidR="00776234" w:rsidRDefault="00776234" w:rsidP="00C12509">
      <w:r>
        <w:separator/>
      </w:r>
    </w:p>
  </w:footnote>
  <w:footnote w:type="continuationSeparator" w:id="0">
    <w:p w14:paraId="3170697B" w14:textId="77777777" w:rsidR="00776234" w:rsidRDefault="00776234" w:rsidP="00C125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C97"/>
    <w:rsid w:val="0004448D"/>
    <w:rsid w:val="00103D08"/>
    <w:rsid w:val="001E0AFF"/>
    <w:rsid w:val="00260696"/>
    <w:rsid w:val="002B794F"/>
    <w:rsid w:val="002E1E99"/>
    <w:rsid w:val="002E25E9"/>
    <w:rsid w:val="00381732"/>
    <w:rsid w:val="003C0E68"/>
    <w:rsid w:val="004E15DE"/>
    <w:rsid w:val="005D2E96"/>
    <w:rsid w:val="006073A5"/>
    <w:rsid w:val="006B4FD8"/>
    <w:rsid w:val="006D0606"/>
    <w:rsid w:val="00776234"/>
    <w:rsid w:val="007C6CCC"/>
    <w:rsid w:val="007F402C"/>
    <w:rsid w:val="00856F11"/>
    <w:rsid w:val="00921F88"/>
    <w:rsid w:val="009758CF"/>
    <w:rsid w:val="009841FE"/>
    <w:rsid w:val="0098614C"/>
    <w:rsid w:val="009B36D6"/>
    <w:rsid w:val="009D6384"/>
    <w:rsid w:val="00B7692C"/>
    <w:rsid w:val="00BD05B6"/>
    <w:rsid w:val="00BF6BD6"/>
    <w:rsid w:val="00C12509"/>
    <w:rsid w:val="00C226BC"/>
    <w:rsid w:val="00C56C97"/>
    <w:rsid w:val="00C766BA"/>
    <w:rsid w:val="00CB167E"/>
    <w:rsid w:val="00D14CA5"/>
    <w:rsid w:val="00DA0DC3"/>
    <w:rsid w:val="00DD29E1"/>
    <w:rsid w:val="00E00E00"/>
    <w:rsid w:val="00E51E75"/>
    <w:rsid w:val="00F31DD0"/>
    <w:rsid w:val="00FD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1BF545"/>
  <w15:chartTrackingRefBased/>
  <w15:docId w15:val="{B5BD3582-00B7-48F7-BAE5-A2252B45D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5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5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5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509"/>
    <w:rPr>
      <w:sz w:val="18"/>
      <w:szCs w:val="18"/>
    </w:rPr>
  </w:style>
  <w:style w:type="table" w:styleId="a7">
    <w:name w:val="Table Grid"/>
    <w:basedOn w:val="a1"/>
    <w:uiPriority w:val="39"/>
    <w:rsid w:val="00C12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42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8</Words>
  <Characters>538</Characters>
  <Application>Microsoft Office Word</Application>
  <DocSecurity>0</DocSecurity>
  <Lines>38</Lines>
  <Paragraphs>39</Paragraphs>
  <ScaleCrop>false</ScaleCrop>
  <Company>Microsoft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zhipengyan76@163.com</cp:lastModifiedBy>
  <cp:revision>23</cp:revision>
  <dcterms:created xsi:type="dcterms:W3CDTF">2021-01-15T06:08:00Z</dcterms:created>
  <dcterms:modified xsi:type="dcterms:W3CDTF">2025-04-07T07:48:00Z</dcterms:modified>
</cp:coreProperties>
</file>